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4E4C0" w14:textId="7B6D37B3" w:rsidR="002044DB" w:rsidRDefault="00BC3115" w:rsidP="00BC3115">
      <w:pPr>
        <w:jc w:val="center"/>
        <w:rPr>
          <w:b/>
          <w:bCs/>
          <w:sz w:val="28"/>
          <w:szCs w:val="28"/>
        </w:rPr>
      </w:pPr>
      <w:r w:rsidRPr="00BC3115">
        <w:rPr>
          <w:b/>
          <w:bCs/>
          <w:sz w:val="28"/>
          <w:szCs w:val="28"/>
        </w:rPr>
        <w:t>Reaching Consensus</w:t>
      </w:r>
    </w:p>
    <w:p w14:paraId="647F31C4" w14:textId="1FDE27A5" w:rsidR="00F27A72" w:rsidRPr="005039BF" w:rsidRDefault="002E29A4" w:rsidP="00AB7AC9">
      <w:pPr>
        <w:rPr>
          <w:b/>
          <w:bCs/>
          <w:sz w:val="18"/>
          <w:szCs w:val="18"/>
          <w:u w:val="single"/>
        </w:rPr>
      </w:pPr>
      <w:r w:rsidRPr="005039BF">
        <w:rPr>
          <w:b/>
          <w:bCs/>
          <w:sz w:val="18"/>
          <w:szCs w:val="18"/>
          <w:u w:val="single"/>
        </w:rPr>
        <w:t>Yellow= SIMON</w:t>
      </w:r>
      <w:r w:rsidR="00AB7AC9" w:rsidRPr="00AB7AC9">
        <w:rPr>
          <w:b/>
          <w:bCs/>
          <w:sz w:val="18"/>
          <w:szCs w:val="18"/>
        </w:rPr>
        <w:t xml:space="preserve">    </w:t>
      </w:r>
      <w:r w:rsidR="00AB7AC9">
        <w:rPr>
          <w:b/>
          <w:bCs/>
          <w:sz w:val="18"/>
          <w:szCs w:val="18"/>
        </w:rPr>
        <w:t xml:space="preserve">            </w:t>
      </w:r>
      <w:r w:rsidR="00AB7AC9" w:rsidRPr="00AB7AC9">
        <w:rPr>
          <w:b/>
          <w:bCs/>
          <w:sz w:val="18"/>
          <w:szCs w:val="18"/>
        </w:rPr>
        <w:t xml:space="preserve">  </w:t>
      </w:r>
      <w:r w:rsidR="00D00DF2" w:rsidRPr="005039BF">
        <w:rPr>
          <w:b/>
          <w:bCs/>
          <w:sz w:val="18"/>
          <w:szCs w:val="18"/>
          <w:u w:val="single"/>
        </w:rPr>
        <w:t>Purple= SAM</w:t>
      </w:r>
      <w:r w:rsidR="00AB7AC9" w:rsidRPr="00AB7AC9">
        <w:rPr>
          <w:b/>
          <w:bCs/>
          <w:sz w:val="18"/>
          <w:szCs w:val="18"/>
        </w:rPr>
        <w:t xml:space="preserve">     </w:t>
      </w:r>
      <w:r w:rsidR="00AB7AC9">
        <w:rPr>
          <w:b/>
          <w:bCs/>
          <w:sz w:val="18"/>
          <w:szCs w:val="18"/>
        </w:rPr>
        <w:t xml:space="preserve">  </w:t>
      </w:r>
      <w:r w:rsidR="00AB7AC9" w:rsidRPr="00AB7AC9">
        <w:rPr>
          <w:b/>
          <w:bCs/>
          <w:sz w:val="18"/>
          <w:szCs w:val="18"/>
        </w:rPr>
        <w:t xml:space="preserve">         </w:t>
      </w:r>
      <w:r w:rsidR="007624A5">
        <w:rPr>
          <w:b/>
          <w:bCs/>
          <w:sz w:val="18"/>
          <w:szCs w:val="18"/>
          <w:u w:val="single"/>
        </w:rPr>
        <w:t>Turquoise</w:t>
      </w:r>
      <w:r w:rsidR="00483B2B" w:rsidRPr="005039BF">
        <w:rPr>
          <w:b/>
          <w:bCs/>
          <w:sz w:val="18"/>
          <w:szCs w:val="18"/>
          <w:u w:val="single"/>
        </w:rPr>
        <w:t xml:space="preserve">= </w:t>
      </w:r>
      <w:r w:rsidR="00C65B8B" w:rsidRPr="005039BF">
        <w:rPr>
          <w:b/>
          <w:bCs/>
          <w:sz w:val="18"/>
          <w:szCs w:val="18"/>
          <w:u w:val="single"/>
        </w:rPr>
        <w:t>DAVE</w:t>
      </w:r>
      <w:r w:rsidR="00AB7AC9" w:rsidRPr="00AB7AC9">
        <w:rPr>
          <w:b/>
          <w:bCs/>
          <w:sz w:val="18"/>
          <w:szCs w:val="18"/>
        </w:rPr>
        <w:t xml:space="preserve">        </w:t>
      </w:r>
      <w:r w:rsidR="00AB7AC9">
        <w:rPr>
          <w:b/>
          <w:bCs/>
          <w:sz w:val="18"/>
          <w:szCs w:val="18"/>
        </w:rPr>
        <w:t xml:space="preserve">    </w:t>
      </w:r>
      <w:r w:rsidR="00AB7AC9" w:rsidRPr="00AB7AC9">
        <w:rPr>
          <w:b/>
          <w:bCs/>
          <w:sz w:val="18"/>
          <w:szCs w:val="18"/>
        </w:rPr>
        <w:t xml:space="preserve">         </w:t>
      </w:r>
      <w:r w:rsidR="005039BF" w:rsidRPr="005039BF">
        <w:rPr>
          <w:b/>
          <w:bCs/>
          <w:sz w:val="18"/>
          <w:szCs w:val="18"/>
          <w:u w:val="single"/>
        </w:rPr>
        <w:t>Red= PAUL</w:t>
      </w:r>
      <w:r w:rsidR="00AB7AC9" w:rsidRPr="00AB7AC9">
        <w:rPr>
          <w:b/>
          <w:bCs/>
          <w:sz w:val="18"/>
          <w:szCs w:val="18"/>
        </w:rPr>
        <w:t xml:space="preserve">          </w:t>
      </w:r>
      <w:r w:rsidR="00AB7AC9">
        <w:rPr>
          <w:b/>
          <w:bCs/>
          <w:sz w:val="18"/>
          <w:szCs w:val="18"/>
        </w:rPr>
        <w:t xml:space="preserve">   </w:t>
      </w:r>
      <w:r w:rsidR="00AB7AC9" w:rsidRPr="00AB7AC9">
        <w:rPr>
          <w:b/>
          <w:bCs/>
          <w:sz w:val="18"/>
          <w:szCs w:val="18"/>
        </w:rPr>
        <w:t xml:space="preserve">   </w:t>
      </w:r>
      <w:r w:rsidR="00F27A72">
        <w:rPr>
          <w:b/>
          <w:bCs/>
          <w:sz w:val="18"/>
          <w:szCs w:val="18"/>
          <w:u w:val="single"/>
        </w:rPr>
        <w:t>Grey= TYLER</w:t>
      </w:r>
    </w:p>
    <w:p w14:paraId="366FF1F4" w14:textId="7FA1F54E" w:rsidR="00BC3115" w:rsidRDefault="00BC3115" w:rsidP="00BC3115">
      <w:pPr>
        <w:jc w:val="center"/>
        <w:rPr>
          <w:b/>
          <w:bCs/>
          <w:sz w:val="28"/>
          <w:szCs w:val="28"/>
        </w:rPr>
      </w:pPr>
    </w:p>
    <w:p w14:paraId="3064ED90" w14:textId="68D71D8A" w:rsidR="00374687" w:rsidRPr="00460B95" w:rsidRDefault="006F79CD" w:rsidP="00374687">
      <w:pPr>
        <w:rPr>
          <w:b/>
          <w:bCs/>
          <w:i/>
          <w:iCs/>
          <w:color w:val="00B0F0"/>
          <w:sz w:val="28"/>
          <w:szCs w:val="28"/>
        </w:rPr>
      </w:pPr>
      <w:r>
        <w:rPr>
          <w:b/>
          <w:bCs/>
          <w:i/>
          <w:iCs/>
          <w:color w:val="00B0F0"/>
          <w:sz w:val="28"/>
          <w:szCs w:val="28"/>
        </w:rPr>
        <w:t xml:space="preserve">Fighting </w:t>
      </w:r>
      <w:r w:rsidR="00951AF0">
        <w:rPr>
          <w:b/>
          <w:bCs/>
          <w:i/>
          <w:iCs/>
          <w:color w:val="00B0F0"/>
          <w:sz w:val="28"/>
          <w:szCs w:val="28"/>
        </w:rPr>
        <w:t xml:space="preserve">symptoms to </w:t>
      </w:r>
      <w:r w:rsidR="006B3038">
        <w:rPr>
          <w:b/>
          <w:bCs/>
          <w:i/>
          <w:iCs/>
          <w:color w:val="00B0F0"/>
          <w:sz w:val="28"/>
          <w:szCs w:val="28"/>
        </w:rPr>
        <w:t>maintain</w:t>
      </w:r>
      <w:r w:rsidR="00FA6770">
        <w:rPr>
          <w:b/>
          <w:bCs/>
          <w:i/>
          <w:iCs/>
          <w:color w:val="00B0F0"/>
          <w:sz w:val="28"/>
          <w:szCs w:val="28"/>
        </w:rPr>
        <w:t xml:space="preserve"> male </w:t>
      </w:r>
      <w:r w:rsidR="008D7399">
        <w:rPr>
          <w:b/>
          <w:bCs/>
          <w:i/>
          <w:iCs/>
          <w:color w:val="00B0F0"/>
          <w:sz w:val="28"/>
          <w:szCs w:val="28"/>
        </w:rPr>
        <w:t xml:space="preserve">competency. </w:t>
      </w:r>
    </w:p>
    <w:p w14:paraId="37F57E44" w14:textId="77777777" w:rsidR="002F2B01" w:rsidRDefault="002F2B01" w:rsidP="00374687">
      <w:pPr>
        <w:rPr>
          <w:highlight w:val="magenta"/>
        </w:rPr>
      </w:pPr>
    </w:p>
    <w:p w14:paraId="2AFA6CC7" w14:textId="0783B940" w:rsidR="00374687" w:rsidRDefault="00E84D72" w:rsidP="00374687">
      <w:pPr>
        <w:rPr>
          <w:b/>
          <w:bCs/>
          <w:i/>
          <w:iCs/>
          <w:sz w:val="28"/>
          <w:szCs w:val="28"/>
        </w:rPr>
      </w:pPr>
      <w:r>
        <w:rPr>
          <w:highlight w:val="lightGray"/>
        </w:rPr>
        <w:t xml:space="preserve">Before going to the doctors, </w:t>
      </w:r>
      <w:r w:rsidR="00374687" w:rsidRPr="00143847">
        <w:rPr>
          <w:highlight w:val="lightGray"/>
        </w:rPr>
        <w:t xml:space="preserve">I </w:t>
      </w:r>
      <w:r w:rsidR="002F2B01">
        <w:rPr>
          <w:highlight w:val="lightGray"/>
        </w:rPr>
        <w:t>remember trying</w:t>
      </w:r>
      <w:r w:rsidR="00374687" w:rsidRPr="00143847">
        <w:rPr>
          <w:highlight w:val="lightGray"/>
        </w:rPr>
        <w:t xml:space="preserve"> to</w:t>
      </w:r>
      <w:r w:rsidR="002F2B01">
        <w:rPr>
          <w:highlight w:val="lightGray"/>
        </w:rPr>
        <w:t xml:space="preserve"> just</w:t>
      </w:r>
      <w:r w:rsidR="00374687" w:rsidRPr="00143847">
        <w:rPr>
          <w:highlight w:val="lightGray"/>
        </w:rPr>
        <w:t xml:space="preserve"> battle through it</w:t>
      </w:r>
      <w:r>
        <w:t xml:space="preserve"> (L32-33).</w:t>
      </w:r>
    </w:p>
    <w:p w14:paraId="67716F7B" w14:textId="77777777" w:rsidR="00507ACB" w:rsidRDefault="00507ACB" w:rsidP="00374687">
      <w:pPr>
        <w:rPr>
          <w:highlight w:val="magenta"/>
        </w:rPr>
      </w:pPr>
    </w:p>
    <w:p w14:paraId="642BE25C" w14:textId="5FFF037A" w:rsidR="00374687" w:rsidRDefault="004607D6" w:rsidP="00374687">
      <w:r>
        <w:rPr>
          <w:highlight w:val="magenta"/>
        </w:rPr>
        <w:t xml:space="preserve">I just tried to </w:t>
      </w:r>
      <w:r w:rsidR="00374687" w:rsidRPr="00814DAD">
        <w:rPr>
          <w:highlight w:val="magenta"/>
        </w:rPr>
        <w:t xml:space="preserve">muscle my way </w:t>
      </w:r>
      <w:r w:rsidR="00374687" w:rsidRPr="004607D6">
        <w:rPr>
          <w:highlight w:val="magenta"/>
        </w:rPr>
        <w:t>through</w:t>
      </w:r>
      <w:r>
        <w:rPr>
          <w:highlight w:val="magenta"/>
        </w:rPr>
        <w:t xml:space="preserve"> my hectic</w:t>
      </w:r>
      <w:r w:rsidRPr="004607D6">
        <w:rPr>
          <w:highlight w:val="magenta"/>
        </w:rPr>
        <w:t xml:space="preserve"> lifestyle</w:t>
      </w:r>
      <w:r>
        <w:t xml:space="preserve"> </w:t>
      </w:r>
      <w:r w:rsidR="00D92C08">
        <w:t>(L14-15)</w:t>
      </w:r>
    </w:p>
    <w:p w14:paraId="64F73568" w14:textId="77777777" w:rsidR="00507ACB" w:rsidRDefault="00507ACB" w:rsidP="00374687">
      <w:pPr>
        <w:rPr>
          <w:highlight w:val="red"/>
        </w:rPr>
      </w:pPr>
    </w:p>
    <w:p w14:paraId="7D1ACF70" w14:textId="7A1EAE8E" w:rsidR="004351F6" w:rsidRDefault="00394CAF" w:rsidP="00374687">
      <w:r w:rsidRPr="00394CAF">
        <w:rPr>
          <w:sz w:val="20"/>
          <w:szCs w:val="20"/>
          <w:highlight w:val="red"/>
        </w:rPr>
        <w:t>I didn’t want a diagnosis at first you see</w:t>
      </w:r>
      <w:r w:rsidRPr="00394CAF">
        <w:rPr>
          <w:highlight w:val="red"/>
        </w:rPr>
        <w:t xml:space="preserve">. </w:t>
      </w:r>
      <w:r w:rsidR="004351F6" w:rsidRPr="00394CAF">
        <w:rPr>
          <w:highlight w:val="red"/>
        </w:rPr>
        <w:t xml:space="preserve">I simply </w:t>
      </w:r>
      <w:r w:rsidR="004351F6" w:rsidRPr="00FC2E7F">
        <w:rPr>
          <w:highlight w:val="red"/>
        </w:rPr>
        <w:t xml:space="preserve">wanted to carry on playing football with the lads and going to </w:t>
      </w:r>
      <w:r w:rsidR="004351F6" w:rsidRPr="007624A5">
        <w:rPr>
          <w:color w:val="000000" w:themeColor="text1"/>
          <w:highlight w:val="red"/>
        </w:rPr>
        <w:t>the pub</w:t>
      </w:r>
      <w:r w:rsidR="00A67E96" w:rsidRPr="007624A5">
        <w:rPr>
          <w:color w:val="000000" w:themeColor="text1"/>
          <w:highlight w:val="red"/>
        </w:rPr>
        <w:t>.</w:t>
      </w:r>
      <w:r w:rsidR="004351F6" w:rsidRPr="007624A5">
        <w:rPr>
          <w:color w:val="000000" w:themeColor="text1"/>
          <w:highlight w:val="red"/>
        </w:rPr>
        <w:t xml:space="preserve"> I couldn’t say no</w:t>
      </w:r>
      <w:r w:rsidRPr="007624A5">
        <w:rPr>
          <w:color w:val="000000" w:themeColor="text1"/>
          <w:sz w:val="20"/>
          <w:szCs w:val="20"/>
        </w:rPr>
        <w:t xml:space="preserve"> </w:t>
      </w:r>
      <w:r w:rsidR="004351F6" w:rsidRPr="007624A5">
        <w:rPr>
          <w:color w:val="000000" w:themeColor="text1"/>
          <w:highlight w:val="red"/>
        </w:rPr>
        <w:t xml:space="preserve">because that </w:t>
      </w:r>
      <w:r w:rsidR="004351F6" w:rsidRPr="00FC2E7F">
        <w:rPr>
          <w:highlight w:val="red"/>
        </w:rPr>
        <w:t xml:space="preserve">would be </w:t>
      </w:r>
      <w:proofErr w:type="gramStart"/>
      <w:r w:rsidR="00C71D3C" w:rsidRPr="00FC2E7F">
        <w:rPr>
          <w:highlight w:val="red"/>
        </w:rPr>
        <w:t>embarrassing</w:t>
      </w:r>
      <w:proofErr w:type="gramEnd"/>
      <w:r w:rsidR="004351F6" w:rsidRPr="00FC2E7F">
        <w:rPr>
          <w:highlight w:val="red"/>
        </w:rPr>
        <w:t xml:space="preserve"> and they would just take the mick and tell me to “man-up”</w:t>
      </w:r>
      <w:r>
        <w:t xml:space="preserve"> (L</w:t>
      </w:r>
      <w:r w:rsidR="00B20ABC">
        <w:t>4-7).</w:t>
      </w:r>
    </w:p>
    <w:p w14:paraId="02CA574E" w14:textId="77777777" w:rsidR="00507ACB" w:rsidRDefault="00507ACB" w:rsidP="00374687">
      <w:pPr>
        <w:rPr>
          <w:highlight w:val="yellow"/>
        </w:rPr>
      </w:pPr>
      <w:bookmarkStart w:id="0" w:name="_Hlk75711243"/>
    </w:p>
    <w:p w14:paraId="4A6E4363" w14:textId="1D8B7D27" w:rsidR="00405CE5" w:rsidRDefault="00405CE5" w:rsidP="00374687">
      <w:r w:rsidRPr="003E5030">
        <w:rPr>
          <w:highlight w:val="yellow"/>
        </w:rPr>
        <w:t xml:space="preserve">Being </w:t>
      </w:r>
      <w:proofErr w:type="gramStart"/>
      <w:r w:rsidRPr="003E5030">
        <w:rPr>
          <w:highlight w:val="yellow"/>
        </w:rPr>
        <w:t>a builder</w:t>
      </w:r>
      <w:proofErr w:type="gramEnd"/>
      <w:r w:rsidRPr="003E5030">
        <w:rPr>
          <w:highlight w:val="yellow"/>
        </w:rPr>
        <w:t xml:space="preserve"> </w:t>
      </w:r>
      <w:r w:rsidR="003E5030" w:rsidRPr="003E5030">
        <w:rPr>
          <w:highlight w:val="yellow"/>
        </w:rPr>
        <w:t>you have to be physically fit which I was</w:t>
      </w:r>
      <w:r w:rsidR="00AB6ADD">
        <w:rPr>
          <w:highlight w:val="yellow"/>
        </w:rPr>
        <w:t xml:space="preserve">. All </w:t>
      </w:r>
      <w:r w:rsidR="003E5030" w:rsidRPr="003E5030">
        <w:rPr>
          <w:highlight w:val="yellow"/>
        </w:rPr>
        <w:t>my male collegues were so buff</w:t>
      </w:r>
      <w:r w:rsidR="00AB6ADD">
        <w:rPr>
          <w:highlight w:val="yellow"/>
        </w:rPr>
        <w:t>, so</w:t>
      </w:r>
      <w:r w:rsidR="003E5030" w:rsidRPr="003E5030">
        <w:rPr>
          <w:highlight w:val="yellow"/>
        </w:rPr>
        <w:t xml:space="preserve"> I tried to ignore my symptoms as I </w:t>
      </w:r>
      <w:r w:rsidR="00AB6ADD">
        <w:rPr>
          <w:highlight w:val="yellow"/>
        </w:rPr>
        <w:t xml:space="preserve">knew I </w:t>
      </w:r>
      <w:r w:rsidR="003E5030" w:rsidRPr="003E5030">
        <w:rPr>
          <w:highlight w:val="yellow"/>
        </w:rPr>
        <w:t>had to keep training at the gym in order for me to keep my job like, like, I didn’t want to be seen as weak by them.</w:t>
      </w:r>
      <w:r w:rsidR="00A07291">
        <w:t xml:space="preserve"> (L45-49)</w:t>
      </w:r>
    </w:p>
    <w:bookmarkEnd w:id="0"/>
    <w:p w14:paraId="56A90535" w14:textId="77777777" w:rsidR="00C1212F" w:rsidRDefault="00C1212F" w:rsidP="00BC3115">
      <w:pPr>
        <w:rPr>
          <w:b/>
          <w:bCs/>
          <w:color w:val="FF0000"/>
          <w:sz w:val="36"/>
          <w:szCs w:val="36"/>
        </w:rPr>
      </w:pPr>
    </w:p>
    <w:p w14:paraId="253A632D" w14:textId="1F3965FD" w:rsidR="00BC3115" w:rsidRPr="00460B95" w:rsidRDefault="006F79CD" w:rsidP="00BC3115">
      <w:pPr>
        <w:rPr>
          <w:b/>
          <w:bCs/>
          <w:i/>
          <w:iCs/>
          <w:color w:val="00B0F0"/>
          <w:sz w:val="28"/>
          <w:szCs w:val="28"/>
        </w:rPr>
      </w:pPr>
      <w:r>
        <w:rPr>
          <w:b/>
          <w:bCs/>
          <w:i/>
          <w:iCs/>
          <w:color w:val="00B0F0"/>
          <w:sz w:val="28"/>
          <w:szCs w:val="28"/>
        </w:rPr>
        <w:t>Perception of healthcare inequality</w:t>
      </w:r>
    </w:p>
    <w:p w14:paraId="2F968FB0" w14:textId="77777777" w:rsidR="00507ACB" w:rsidRDefault="00507ACB" w:rsidP="00BC3115">
      <w:pPr>
        <w:rPr>
          <w:highlight w:val="yellow"/>
        </w:rPr>
      </w:pPr>
    </w:p>
    <w:p w14:paraId="1760438F" w14:textId="03D3747B" w:rsidR="002E29A4" w:rsidRDefault="002E29A4" w:rsidP="00BC3115">
      <w:r w:rsidRPr="002E29A4">
        <w:rPr>
          <w:highlight w:val="yellow"/>
        </w:rPr>
        <w:t xml:space="preserve">I could hardly stand up or even raise my arm in the air. Even at this point, I was still going to the </w:t>
      </w:r>
      <w:proofErr w:type="gramStart"/>
      <w:r w:rsidRPr="002E29A4">
        <w:rPr>
          <w:highlight w:val="yellow"/>
        </w:rPr>
        <w:t>doctors</w:t>
      </w:r>
      <w:proofErr w:type="gramEnd"/>
      <w:r w:rsidRPr="002E29A4">
        <w:rPr>
          <w:highlight w:val="yellow"/>
        </w:rPr>
        <w:t xml:space="preserve"> and they STILL said “well you have got here ok, so you must be absolutely fine.</w:t>
      </w:r>
      <w:r w:rsidR="000A34C3">
        <w:rPr>
          <w:highlight w:val="yellow"/>
        </w:rPr>
        <w:t xml:space="preserve"> There’s nothing I can do</w:t>
      </w:r>
      <w:r w:rsidRPr="002E29A4">
        <w:rPr>
          <w:highlight w:val="yellow"/>
        </w:rPr>
        <w:t>”</w:t>
      </w:r>
      <w:r w:rsidR="00A07291">
        <w:t xml:space="preserve"> (L52-55)</w:t>
      </w:r>
    </w:p>
    <w:p w14:paraId="0D99C5D4" w14:textId="77777777" w:rsidR="00507ACB" w:rsidRDefault="00507ACB" w:rsidP="00BC3115">
      <w:pPr>
        <w:rPr>
          <w:highlight w:val="yellow"/>
        </w:rPr>
      </w:pPr>
    </w:p>
    <w:p w14:paraId="4F82DA64" w14:textId="3A937FDD" w:rsidR="002E29A4" w:rsidRDefault="002E29A4" w:rsidP="00BC3115">
      <w:r w:rsidRPr="00F30FF7">
        <w:rPr>
          <w:highlight w:val="yellow"/>
        </w:rPr>
        <w:t>one doctor point blank said to me that CFS doesn’t exist when I suggested to him that this could be what I am suffering f</w:t>
      </w:r>
      <w:r w:rsidRPr="001B252D">
        <w:rPr>
          <w:highlight w:val="yellow"/>
        </w:rPr>
        <w:t xml:space="preserve">rom. Crazy [laughs] I </w:t>
      </w:r>
      <w:r w:rsidRPr="004743EF">
        <w:rPr>
          <w:highlight w:val="yellow"/>
        </w:rPr>
        <w:t xml:space="preserve">even changed </w:t>
      </w:r>
      <w:r w:rsidRPr="00AA6F8B">
        <w:rPr>
          <w:highlight w:val="yellow"/>
        </w:rPr>
        <w:t>my GP surgery after that as I had just had enough</w:t>
      </w:r>
      <w:r w:rsidR="00A07291">
        <w:t xml:space="preserve"> (L73- 77)</w:t>
      </w:r>
    </w:p>
    <w:p w14:paraId="1AFD45E8" w14:textId="77777777" w:rsidR="00B93237" w:rsidRDefault="00B93237" w:rsidP="00B93237">
      <w:pPr>
        <w:rPr>
          <w:highlight w:val="yellow"/>
        </w:rPr>
      </w:pPr>
    </w:p>
    <w:p w14:paraId="70B41F27" w14:textId="3CF4AEC0" w:rsidR="00B93237" w:rsidRPr="00A746DE" w:rsidRDefault="00B93237" w:rsidP="00B93237">
      <w:pPr>
        <w:rPr>
          <w:highlight w:val="yellow"/>
        </w:rPr>
      </w:pPr>
      <w:r w:rsidRPr="00363584">
        <w:rPr>
          <w:highlight w:val="yellow"/>
        </w:rPr>
        <w:t>I actually paid £2000 pound for MRI</w:t>
      </w:r>
      <w:r w:rsidR="009E6DC6">
        <w:rPr>
          <w:highlight w:val="yellow"/>
        </w:rPr>
        <w:t xml:space="preserve">s </w:t>
      </w:r>
      <w:r w:rsidR="00802216">
        <w:rPr>
          <w:highlight w:val="yellow"/>
        </w:rPr>
        <w:t>(L</w:t>
      </w:r>
      <w:proofErr w:type="gramStart"/>
      <w:r w:rsidR="00802216">
        <w:rPr>
          <w:highlight w:val="yellow"/>
        </w:rPr>
        <w:t>83)</w:t>
      </w:r>
      <w:r w:rsidR="00A746DE">
        <w:rPr>
          <w:highlight w:val="yellow"/>
        </w:rPr>
        <w:t>…</w:t>
      </w:r>
      <w:proofErr w:type="gramEnd"/>
      <w:r w:rsidR="00A746DE">
        <w:rPr>
          <w:highlight w:val="yellow"/>
        </w:rPr>
        <w:t xml:space="preserve">… </w:t>
      </w:r>
      <w:r w:rsidRPr="00363584">
        <w:rPr>
          <w:highlight w:val="yellow"/>
        </w:rPr>
        <w:t xml:space="preserve">I almost had hoped that the </w:t>
      </w:r>
      <w:r w:rsidR="00114856">
        <w:rPr>
          <w:highlight w:val="yellow"/>
        </w:rPr>
        <w:t xml:space="preserve">MIR </w:t>
      </w:r>
      <w:r w:rsidRPr="00363584">
        <w:rPr>
          <w:highlight w:val="yellow"/>
        </w:rPr>
        <w:t>scans would show up a brain tumour, just so then I would know why I was feeling like I do</w:t>
      </w:r>
      <w:r w:rsidR="00802216">
        <w:t xml:space="preserve"> (86-90)</w:t>
      </w:r>
    </w:p>
    <w:p w14:paraId="0DC243EA" w14:textId="77777777" w:rsidR="00B93237" w:rsidRDefault="00B93237" w:rsidP="00BC3115"/>
    <w:p w14:paraId="5AC11860" w14:textId="192DBD1E" w:rsidR="002E29A4" w:rsidRDefault="00F27270" w:rsidP="00BC3115">
      <w:r>
        <w:rPr>
          <w:highlight w:val="magenta"/>
        </w:rPr>
        <w:t>M</w:t>
      </w:r>
      <w:r w:rsidR="00814DAD" w:rsidRPr="00814DAD">
        <w:rPr>
          <w:highlight w:val="magenta"/>
        </w:rPr>
        <w:t>y GP, kind of accepted and treated me as if I had chronic fatigue, but I still think he probably</w:t>
      </w:r>
      <w:r w:rsidR="008B17D2">
        <w:rPr>
          <w:highlight w:val="magenta"/>
        </w:rPr>
        <w:t>,</w:t>
      </w:r>
      <w:r w:rsidR="00814DAD" w:rsidRPr="00814DAD">
        <w:rPr>
          <w:highlight w:val="magenta"/>
        </w:rPr>
        <w:t xml:space="preserve"> even 10 years later, probably thinks that </w:t>
      </w:r>
      <w:r w:rsidR="008B17D2">
        <w:rPr>
          <w:highlight w:val="magenta"/>
        </w:rPr>
        <w:t xml:space="preserve">it </w:t>
      </w:r>
      <w:r w:rsidR="00814DAD" w:rsidRPr="00814DAD">
        <w:rPr>
          <w:highlight w:val="magenta"/>
        </w:rPr>
        <w:t xml:space="preserve">is </w:t>
      </w:r>
      <w:r w:rsidR="00123221">
        <w:rPr>
          <w:highlight w:val="magenta"/>
        </w:rPr>
        <w:t xml:space="preserve">mainly </w:t>
      </w:r>
      <w:r w:rsidR="00814DAD" w:rsidRPr="00814DAD">
        <w:rPr>
          <w:highlight w:val="magenta"/>
        </w:rPr>
        <w:t>an element of psychological stuff going on</w:t>
      </w:r>
      <w:r w:rsidR="00123221">
        <w:rPr>
          <w:highlight w:val="magenta"/>
        </w:rPr>
        <w:t>, which is just simply not the case</w:t>
      </w:r>
      <w:r w:rsidR="00814DAD" w:rsidRPr="00814DAD">
        <w:rPr>
          <w:highlight w:val="magenta"/>
        </w:rPr>
        <w:t>.</w:t>
      </w:r>
      <w:r w:rsidR="00D92C08">
        <w:t xml:space="preserve"> (L35-38)</w:t>
      </w:r>
    </w:p>
    <w:p w14:paraId="71B9F653" w14:textId="480071B4" w:rsidR="00507ACB" w:rsidRDefault="00507ACB" w:rsidP="00BC3115">
      <w:pPr>
        <w:rPr>
          <w:highlight w:val="darkCyan"/>
        </w:rPr>
      </w:pPr>
    </w:p>
    <w:p w14:paraId="5416E121" w14:textId="77777777" w:rsidR="00C76B1F" w:rsidRDefault="00C76B1F" w:rsidP="00BC3115">
      <w:pPr>
        <w:rPr>
          <w:highlight w:val="darkCyan"/>
        </w:rPr>
      </w:pPr>
    </w:p>
    <w:p w14:paraId="7962708E" w14:textId="000DBD5A" w:rsidR="00FB6A6F" w:rsidRDefault="00B74B19" w:rsidP="00BC3115">
      <w:r w:rsidRPr="00CD05DB">
        <w:rPr>
          <w:highlight w:val="cyan"/>
        </w:rPr>
        <w:t xml:space="preserve">He originally said </w:t>
      </w:r>
      <w:r w:rsidR="00FB6A6F" w:rsidRPr="00CD05DB">
        <w:rPr>
          <w:highlight w:val="cyan"/>
        </w:rPr>
        <w:t>that I was too young to have M.E. But then eventually, they referred me to a hospital to see a chest specialist of all things</w:t>
      </w:r>
      <w:r w:rsidR="00C37895">
        <w:t xml:space="preserve"> (L30-32)</w:t>
      </w:r>
    </w:p>
    <w:p w14:paraId="5DA820E2" w14:textId="77777777" w:rsidR="00C76B1F" w:rsidRDefault="00C76B1F" w:rsidP="00BC3115"/>
    <w:p w14:paraId="5791722F" w14:textId="77777777" w:rsidR="00507ACB" w:rsidRDefault="00507ACB" w:rsidP="00BC3115">
      <w:pPr>
        <w:rPr>
          <w:highlight w:val="lightGray"/>
        </w:rPr>
      </w:pPr>
    </w:p>
    <w:p w14:paraId="60460C76" w14:textId="7A72028C" w:rsidR="00704064" w:rsidRPr="006F79CD" w:rsidRDefault="000B23E0" w:rsidP="00704064">
      <w:r w:rsidRPr="000B23E0">
        <w:rPr>
          <w:highlight w:val="lightGray"/>
        </w:rPr>
        <w:t>He called it ‘</w:t>
      </w:r>
      <w:proofErr w:type="gramStart"/>
      <w:r w:rsidRPr="000B23E0">
        <w:rPr>
          <w:highlight w:val="lightGray"/>
        </w:rPr>
        <w:t>pseudo M</w:t>
      </w:r>
      <w:proofErr w:type="gramEnd"/>
      <w:r w:rsidRPr="000B23E0">
        <w:rPr>
          <w:highlight w:val="lightGray"/>
        </w:rPr>
        <w:t>.E’ and I was like no, this is not in my mind. I am not making it up or imagining the pain</w:t>
      </w:r>
      <w:r w:rsidR="00485E18">
        <w:t xml:space="preserve"> (L29-31)</w:t>
      </w:r>
    </w:p>
    <w:p w14:paraId="7A58EF1E" w14:textId="77777777" w:rsidR="00704064" w:rsidRDefault="00704064" w:rsidP="00704064">
      <w:pPr>
        <w:tabs>
          <w:tab w:val="left" w:pos="7136"/>
        </w:tabs>
        <w:rPr>
          <w:highlight w:val="magenta"/>
        </w:rPr>
      </w:pPr>
    </w:p>
    <w:p w14:paraId="40DA5373" w14:textId="77777777" w:rsidR="00704064" w:rsidRDefault="00704064" w:rsidP="00704064">
      <w:pPr>
        <w:tabs>
          <w:tab w:val="left" w:pos="7136"/>
        </w:tabs>
      </w:pPr>
      <w:bookmarkStart w:id="1" w:name="_Hlk75798463"/>
      <w:r>
        <w:rPr>
          <w:highlight w:val="magenta"/>
        </w:rPr>
        <w:t xml:space="preserve">There has been so much publicity on how </w:t>
      </w:r>
      <w:r w:rsidRPr="00445516">
        <w:rPr>
          <w:highlight w:val="magenta"/>
        </w:rPr>
        <w:t xml:space="preserve">males are not taken seriously when they </w:t>
      </w:r>
      <w:r w:rsidRPr="004262F9">
        <w:rPr>
          <w:highlight w:val="magenta"/>
        </w:rPr>
        <w:t>admit how they are feeling, so this puts me off going</w:t>
      </w:r>
      <w:r>
        <w:t xml:space="preserve">. (L192-194). </w:t>
      </w:r>
    </w:p>
    <w:bookmarkEnd w:id="1"/>
    <w:p w14:paraId="12C03EDE" w14:textId="77777777" w:rsidR="00704064" w:rsidRPr="00604904" w:rsidRDefault="00704064" w:rsidP="00704064">
      <w:pPr>
        <w:tabs>
          <w:tab w:val="left" w:pos="7136"/>
        </w:tabs>
      </w:pPr>
    </w:p>
    <w:p w14:paraId="74388730" w14:textId="77777777" w:rsidR="00704064" w:rsidRDefault="00704064" w:rsidP="00704064">
      <w:pPr>
        <w:tabs>
          <w:tab w:val="left" w:pos="7136"/>
        </w:tabs>
        <w:rPr>
          <w:highlight w:val="red"/>
        </w:rPr>
      </w:pPr>
    </w:p>
    <w:p w14:paraId="37A733A6" w14:textId="03AC6488" w:rsidR="00704064" w:rsidRPr="00D23613" w:rsidRDefault="00704064" w:rsidP="00704064">
      <w:pPr>
        <w:tabs>
          <w:tab w:val="left" w:pos="7136"/>
        </w:tabs>
      </w:pPr>
      <w:r w:rsidRPr="00A5353A">
        <w:rPr>
          <w:highlight w:val="red"/>
        </w:rPr>
        <w:t>I feel the health services are not male friendly. I feel that males are meant to be the ‘strong alpha male’ and so we are perhaps treated less sympathetically than females</w:t>
      </w:r>
      <w:r>
        <w:t xml:space="preserve"> (L33-35)</w:t>
      </w:r>
    </w:p>
    <w:p w14:paraId="195B6D9E" w14:textId="77777777" w:rsidR="00507ACB" w:rsidRDefault="00507ACB" w:rsidP="00BC3115">
      <w:pPr>
        <w:rPr>
          <w:highlight w:val="yellow"/>
        </w:rPr>
      </w:pPr>
    </w:p>
    <w:p w14:paraId="55C844F2" w14:textId="7F09DBF1" w:rsidR="00363584" w:rsidRDefault="00363584" w:rsidP="00BC3115">
      <w:pPr>
        <w:rPr>
          <w:b/>
          <w:bCs/>
          <w:i/>
          <w:iCs/>
          <w:sz w:val="28"/>
          <w:szCs w:val="28"/>
        </w:rPr>
      </w:pPr>
    </w:p>
    <w:p w14:paraId="3E970C5D" w14:textId="77777777" w:rsidR="00363584" w:rsidRDefault="00363584" w:rsidP="00BC3115">
      <w:pPr>
        <w:rPr>
          <w:b/>
          <w:bCs/>
          <w:i/>
          <w:iCs/>
          <w:sz w:val="28"/>
          <w:szCs w:val="28"/>
        </w:rPr>
      </w:pPr>
    </w:p>
    <w:p w14:paraId="77A5623C" w14:textId="1FE9D878" w:rsidR="00E96418" w:rsidRDefault="006F79CD" w:rsidP="00BC3115">
      <w:pPr>
        <w:rPr>
          <w:b/>
          <w:bCs/>
          <w:i/>
          <w:iCs/>
          <w:color w:val="00B0F0"/>
          <w:sz w:val="28"/>
          <w:szCs w:val="28"/>
        </w:rPr>
      </w:pPr>
      <w:r>
        <w:rPr>
          <w:b/>
          <w:bCs/>
          <w:i/>
          <w:iCs/>
          <w:color w:val="00B0F0"/>
          <w:sz w:val="28"/>
          <w:szCs w:val="28"/>
        </w:rPr>
        <w:t xml:space="preserve">Challenges in accepting a new </w:t>
      </w:r>
      <w:proofErr w:type="gramStart"/>
      <w:r>
        <w:rPr>
          <w:b/>
          <w:bCs/>
          <w:i/>
          <w:iCs/>
          <w:color w:val="00B0F0"/>
          <w:sz w:val="28"/>
          <w:szCs w:val="28"/>
        </w:rPr>
        <w:t>life</w:t>
      </w:r>
      <w:proofErr w:type="gramEnd"/>
    </w:p>
    <w:p w14:paraId="1A2600B3" w14:textId="77777777" w:rsidR="00507ACB" w:rsidRDefault="00507ACB" w:rsidP="00BC3115">
      <w:pPr>
        <w:rPr>
          <w:highlight w:val="red"/>
        </w:rPr>
      </w:pPr>
    </w:p>
    <w:p w14:paraId="34F2648B" w14:textId="7A9AB971" w:rsidR="001F22EE" w:rsidRDefault="00070396" w:rsidP="00BC3115">
      <w:r w:rsidRPr="00070396">
        <w:rPr>
          <w:highlight w:val="red"/>
        </w:rPr>
        <w:t>Having a diagnosis gave me an answer and closure.</w:t>
      </w:r>
      <w:r w:rsidR="00394CAF">
        <w:t xml:space="preserve"> (L-10)</w:t>
      </w:r>
    </w:p>
    <w:p w14:paraId="6B38DFEA" w14:textId="77777777" w:rsidR="00507ACB" w:rsidRDefault="00507ACB" w:rsidP="00BC3115">
      <w:pPr>
        <w:rPr>
          <w:highlight w:val="yellow"/>
        </w:rPr>
      </w:pPr>
    </w:p>
    <w:p w14:paraId="1E53691A" w14:textId="77777777" w:rsidR="00553A19" w:rsidRDefault="00553A19" w:rsidP="00BC3115">
      <w:pPr>
        <w:rPr>
          <w:highlight w:val="yellow"/>
        </w:rPr>
      </w:pPr>
    </w:p>
    <w:p w14:paraId="26CEBE99" w14:textId="77777777" w:rsidR="00553A19" w:rsidRDefault="00553A19" w:rsidP="00BC3115">
      <w:pPr>
        <w:rPr>
          <w:highlight w:val="yellow"/>
        </w:rPr>
      </w:pPr>
    </w:p>
    <w:p w14:paraId="42970001" w14:textId="5078004D" w:rsidR="00F1719E" w:rsidRDefault="00F1719E" w:rsidP="00BC3115">
      <w:pPr>
        <w:rPr>
          <w:b/>
          <w:bCs/>
          <w:i/>
          <w:iCs/>
          <w:color w:val="00B0F0"/>
          <w:sz w:val="28"/>
          <w:szCs w:val="28"/>
        </w:rPr>
      </w:pPr>
      <w:r w:rsidRPr="00363584">
        <w:rPr>
          <w:highlight w:val="yellow"/>
        </w:rPr>
        <w:t>I almost felt a sense of relief knowing that I wasn’t making it up and it was real. I could finally accept the new me</w:t>
      </w:r>
      <w:r w:rsidR="00193FDE">
        <w:t xml:space="preserve">. </w:t>
      </w:r>
      <w:r w:rsidR="00802216">
        <w:t>(L68-70)</w:t>
      </w:r>
    </w:p>
    <w:p w14:paraId="166538E4" w14:textId="77172679" w:rsidR="001F22EE" w:rsidRDefault="001F22EE" w:rsidP="00BC3115">
      <w:pPr>
        <w:rPr>
          <w:b/>
          <w:bCs/>
          <w:i/>
          <w:iCs/>
          <w:color w:val="00B0F0"/>
          <w:sz w:val="28"/>
          <w:szCs w:val="28"/>
        </w:rPr>
      </w:pPr>
    </w:p>
    <w:p w14:paraId="4E2BDD47" w14:textId="77777777" w:rsidR="00FF09D9" w:rsidRDefault="00FF09D9" w:rsidP="00BC3115">
      <w:pPr>
        <w:rPr>
          <w:b/>
          <w:bCs/>
          <w:i/>
          <w:iCs/>
          <w:color w:val="00B0F0"/>
          <w:sz w:val="28"/>
          <w:szCs w:val="28"/>
        </w:rPr>
      </w:pPr>
    </w:p>
    <w:p w14:paraId="10AA6ACF" w14:textId="4AA42E34" w:rsidR="00B4290C" w:rsidRPr="001F22EE" w:rsidRDefault="00B4290C" w:rsidP="00BC3115">
      <w:pPr>
        <w:rPr>
          <w:b/>
          <w:bCs/>
          <w:i/>
          <w:iCs/>
          <w:color w:val="00B0F0"/>
          <w:sz w:val="28"/>
          <w:szCs w:val="28"/>
        </w:rPr>
      </w:pPr>
      <w:r w:rsidRPr="00B4290C">
        <w:rPr>
          <w:highlight w:val="darkGray"/>
        </w:rPr>
        <w:t>‘I won’t let my M.E rule me’ is my motto that I tell myself.</w:t>
      </w:r>
      <w:r w:rsidRPr="008F67EB">
        <w:t xml:space="preserve"> </w:t>
      </w:r>
      <w:r>
        <w:t xml:space="preserve"> (L100-101)</w:t>
      </w:r>
    </w:p>
    <w:p w14:paraId="5B5681C9" w14:textId="77777777" w:rsidR="00EF2C09" w:rsidRDefault="00EF2C09" w:rsidP="008B69D7">
      <w:pPr>
        <w:rPr>
          <w:b/>
          <w:bCs/>
          <w:i/>
          <w:iCs/>
          <w:color w:val="00B0F0"/>
          <w:sz w:val="28"/>
          <w:szCs w:val="28"/>
        </w:rPr>
      </w:pPr>
    </w:p>
    <w:p w14:paraId="32769468" w14:textId="77777777" w:rsidR="00EF2C09" w:rsidRDefault="00EF2C09" w:rsidP="008B69D7">
      <w:pPr>
        <w:rPr>
          <w:b/>
          <w:bCs/>
          <w:i/>
          <w:iCs/>
          <w:color w:val="00B0F0"/>
          <w:sz w:val="28"/>
          <w:szCs w:val="28"/>
        </w:rPr>
      </w:pPr>
    </w:p>
    <w:p w14:paraId="2825125A" w14:textId="77777777" w:rsidR="00507ACB" w:rsidRDefault="00507ACB" w:rsidP="008B69D7">
      <w:pPr>
        <w:rPr>
          <w:color w:val="000000" w:themeColor="text1"/>
          <w:highlight w:val="darkCyan"/>
        </w:rPr>
      </w:pPr>
    </w:p>
    <w:p w14:paraId="41A2F7EF" w14:textId="1E8DBA1D" w:rsidR="008B69D7" w:rsidRDefault="008B69D7" w:rsidP="008B69D7">
      <w:pPr>
        <w:rPr>
          <w:color w:val="000000" w:themeColor="text1"/>
        </w:rPr>
      </w:pPr>
      <w:r w:rsidRPr="00CD05DB">
        <w:rPr>
          <w:color w:val="000000" w:themeColor="text1"/>
          <w:highlight w:val="cyan"/>
        </w:rPr>
        <w:t>I just kept doing things and then crashing</w:t>
      </w:r>
      <w:r w:rsidR="005A19E4" w:rsidRPr="00CD05DB">
        <w:rPr>
          <w:color w:val="000000" w:themeColor="text1"/>
          <w:highlight w:val="cyan"/>
        </w:rPr>
        <w:t xml:space="preserve">. </w:t>
      </w:r>
      <w:r w:rsidRPr="00CD05DB">
        <w:rPr>
          <w:color w:val="000000" w:themeColor="text1"/>
          <w:highlight w:val="cyan"/>
        </w:rPr>
        <w:t>It was so bad and demoralising</w:t>
      </w:r>
      <w:r w:rsidR="00D46990" w:rsidRPr="00CD05DB">
        <w:rPr>
          <w:color w:val="000000" w:themeColor="text1"/>
          <w:highlight w:val="cyan"/>
        </w:rPr>
        <w:t>; I didn’t recognise myself anymore</w:t>
      </w:r>
      <w:r w:rsidR="00607D22">
        <w:rPr>
          <w:color w:val="000000" w:themeColor="text1"/>
        </w:rPr>
        <w:t xml:space="preserve"> (L22-24)</w:t>
      </w:r>
    </w:p>
    <w:p w14:paraId="2318FD6D" w14:textId="77777777" w:rsidR="00B80BB5" w:rsidRDefault="00B80BB5" w:rsidP="008B69D7">
      <w:pPr>
        <w:rPr>
          <w:color w:val="000000" w:themeColor="text1"/>
        </w:rPr>
      </w:pPr>
    </w:p>
    <w:p w14:paraId="051552F8" w14:textId="77777777" w:rsidR="00507ACB" w:rsidRDefault="00507ACB" w:rsidP="008B69D7">
      <w:pPr>
        <w:rPr>
          <w:highlight w:val="red"/>
        </w:rPr>
      </w:pPr>
    </w:p>
    <w:p w14:paraId="240E6DC2" w14:textId="5C2355E4" w:rsidR="008B69D7" w:rsidRDefault="008B69D7" w:rsidP="008B69D7">
      <w:pPr>
        <w:rPr>
          <w:b/>
          <w:bCs/>
          <w:i/>
          <w:iCs/>
          <w:sz w:val="28"/>
          <w:szCs w:val="28"/>
        </w:rPr>
      </w:pPr>
      <w:r w:rsidRPr="00A5353A">
        <w:rPr>
          <w:highlight w:val="red"/>
        </w:rPr>
        <w:t xml:space="preserve">I almost feel guilty, like I’ve stolen something from her by me being </w:t>
      </w:r>
      <w:proofErr w:type="gramStart"/>
      <w:r w:rsidRPr="00A5353A">
        <w:rPr>
          <w:highlight w:val="red"/>
        </w:rPr>
        <w:t>ill?</w:t>
      </w:r>
      <w:proofErr w:type="gramEnd"/>
      <w:r w:rsidRPr="00A5353A">
        <w:rPr>
          <w:highlight w:val="red"/>
        </w:rPr>
        <w:t xml:space="preserve"> I worry then that she will stop loving me.</w:t>
      </w:r>
      <w:r w:rsidR="00B20ABC">
        <w:t xml:space="preserve"> (L51-53)</w:t>
      </w:r>
    </w:p>
    <w:p w14:paraId="4AC5DB2F" w14:textId="10BEF6B9" w:rsidR="00507ACB" w:rsidRDefault="00507ACB" w:rsidP="008B69D7">
      <w:pPr>
        <w:rPr>
          <w:highlight w:val="lightGray"/>
        </w:rPr>
      </w:pPr>
    </w:p>
    <w:p w14:paraId="090BCC8F" w14:textId="77777777" w:rsidR="00B80BB5" w:rsidRDefault="00B80BB5" w:rsidP="008B69D7">
      <w:pPr>
        <w:rPr>
          <w:highlight w:val="lightGray"/>
        </w:rPr>
      </w:pPr>
    </w:p>
    <w:p w14:paraId="58956E76" w14:textId="584E21F5" w:rsidR="008B69D7" w:rsidRDefault="00116848" w:rsidP="008B69D7">
      <w:r>
        <w:rPr>
          <w:highlight w:val="lightGray"/>
        </w:rPr>
        <w:t>S</w:t>
      </w:r>
      <w:r w:rsidR="008B69D7" w:rsidRPr="00374687">
        <w:rPr>
          <w:highlight w:val="lightGray"/>
        </w:rPr>
        <w:t>ometimes I feel invisible, and my old life has been snatched from me like some kind of punishment</w:t>
      </w:r>
      <w:r w:rsidR="00CF7936">
        <w:rPr>
          <w:highlight w:val="lightGray"/>
        </w:rPr>
        <w:t xml:space="preserve"> (L</w:t>
      </w:r>
      <w:r w:rsidR="008B69D7" w:rsidRPr="00374687">
        <w:rPr>
          <w:highlight w:val="lightGray"/>
        </w:rPr>
        <w:t>.</w:t>
      </w:r>
      <w:r w:rsidR="00CF7936">
        <w:t>119-120)</w:t>
      </w:r>
    </w:p>
    <w:p w14:paraId="0D2B3A8C" w14:textId="77777777" w:rsidR="00B80BB5" w:rsidRDefault="00B80BB5" w:rsidP="008B69D7"/>
    <w:p w14:paraId="12E092DB" w14:textId="77777777" w:rsidR="00507ACB" w:rsidRDefault="00507ACB" w:rsidP="000A7517">
      <w:pPr>
        <w:rPr>
          <w:highlight w:val="yellow"/>
        </w:rPr>
      </w:pPr>
    </w:p>
    <w:p w14:paraId="04FA5E03" w14:textId="01960491" w:rsidR="000A7517" w:rsidRDefault="000A7517" w:rsidP="000A7517">
      <w:bookmarkStart w:id="2" w:name="_Hlk75797655"/>
      <w:r w:rsidRPr="00D00DF2">
        <w:rPr>
          <w:highlight w:val="yellow"/>
        </w:rPr>
        <w:t xml:space="preserve">I just felt </w:t>
      </w:r>
      <w:r w:rsidRPr="00CA14A6">
        <w:rPr>
          <w:highlight w:val="yellow"/>
        </w:rPr>
        <w:t>like a failure and a let-down to my family</w:t>
      </w:r>
      <w:r w:rsidR="00861B6B" w:rsidRPr="00CA14A6">
        <w:rPr>
          <w:highlight w:val="yellow"/>
        </w:rPr>
        <w:t xml:space="preserve"> as soon as I heard him say he’s referring me to a CFS specialist</w:t>
      </w:r>
      <w:r w:rsidR="00CA14A6" w:rsidRPr="00CA14A6">
        <w:rPr>
          <w:highlight w:val="yellow"/>
        </w:rPr>
        <w:t>, I felt that I was no longer the guy I used to be.</w:t>
      </w:r>
      <w:r w:rsidR="00802216">
        <w:t xml:space="preserve"> (L94-96)</w:t>
      </w:r>
    </w:p>
    <w:bookmarkEnd w:id="2"/>
    <w:p w14:paraId="72962445" w14:textId="77777777" w:rsidR="000A7517" w:rsidRDefault="000A7517" w:rsidP="008B69D7">
      <w:pPr>
        <w:rPr>
          <w:b/>
          <w:bCs/>
          <w:i/>
          <w:iCs/>
          <w:sz w:val="28"/>
          <w:szCs w:val="28"/>
        </w:rPr>
      </w:pPr>
    </w:p>
    <w:p w14:paraId="412E0AD4" w14:textId="77777777" w:rsidR="00A035DF" w:rsidRDefault="00A035DF" w:rsidP="00BC3115">
      <w:pPr>
        <w:rPr>
          <w:b/>
          <w:bCs/>
          <w:color w:val="FF0000"/>
          <w:sz w:val="36"/>
          <w:szCs w:val="36"/>
          <w:u w:val="single"/>
        </w:rPr>
      </w:pPr>
    </w:p>
    <w:p w14:paraId="2A6CA0F4" w14:textId="5845B96E" w:rsidR="0083583D" w:rsidRPr="0083583D" w:rsidRDefault="006F79CD" w:rsidP="00BC3115">
      <w:pPr>
        <w:rPr>
          <w:b/>
          <w:bCs/>
          <w:i/>
          <w:iCs/>
          <w:color w:val="00B0F0"/>
          <w:sz w:val="28"/>
          <w:szCs w:val="28"/>
        </w:rPr>
      </w:pPr>
      <w:r>
        <w:rPr>
          <w:b/>
          <w:bCs/>
          <w:i/>
          <w:iCs/>
          <w:color w:val="00B0F0"/>
          <w:sz w:val="28"/>
          <w:szCs w:val="28"/>
        </w:rPr>
        <w:t xml:space="preserve">Challenges to masculinity </w:t>
      </w:r>
    </w:p>
    <w:p w14:paraId="49ED8CDF" w14:textId="77777777" w:rsidR="00507ACB" w:rsidRDefault="00507ACB" w:rsidP="00BC3115">
      <w:pPr>
        <w:rPr>
          <w:highlight w:val="yellow"/>
        </w:rPr>
      </w:pPr>
    </w:p>
    <w:p w14:paraId="50A51B81" w14:textId="41EEB024" w:rsidR="0083583D" w:rsidRDefault="00CF1AB2" w:rsidP="00BC3115">
      <w:r>
        <w:rPr>
          <w:highlight w:val="yellow"/>
        </w:rPr>
        <w:t xml:space="preserve">It’s my </w:t>
      </w:r>
      <w:r w:rsidR="0083583D" w:rsidRPr="000952C3">
        <w:rPr>
          <w:highlight w:val="yellow"/>
        </w:rPr>
        <w:t>male pride that gets me</w:t>
      </w:r>
      <w:r w:rsidR="0083583D">
        <w:t xml:space="preserve">…. </w:t>
      </w:r>
      <w:r w:rsidR="0083583D" w:rsidRPr="002E29A4">
        <w:rPr>
          <w:highlight w:val="yellow"/>
        </w:rPr>
        <w:t xml:space="preserve">my life has been based around work and doing as well as I can. And for that just to go It was </w:t>
      </w:r>
      <w:proofErr w:type="gramStart"/>
      <w:r w:rsidR="0083583D" w:rsidRPr="002E29A4">
        <w:rPr>
          <w:highlight w:val="yellow"/>
        </w:rPr>
        <w:t>really difficult</w:t>
      </w:r>
      <w:proofErr w:type="gramEnd"/>
      <w:r>
        <w:t xml:space="preserve">. </w:t>
      </w:r>
      <w:r w:rsidR="0059179B">
        <w:t>(L157-159).</w:t>
      </w:r>
    </w:p>
    <w:p w14:paraId="37D9698B" w14:textId="77777777" w:rsidR="00507ACB" w:rsidRDefault="00507ACB" w:rsidP="00BC3115">
      <w:pPr>
        <w:rPr>
          <w:highlight w:val="yellow"/>
        </w:rPr>
      </w:pPr>
    </w:p>
    <w:p w14:paraId="26997BFD" w14:textId="1043554D" w:rsidR="00507ACB" w:rsidRDefault="003B0A7A" w:rsidP="00BC3115">
      <w:pPr>
        <w:rPr>
          <w:highlight w:val="yellow"/>
        </w:rPr>
      </w:pPr>
      <w:r w:rsidRPr="003476E4">
        <w:rPr>
          <w:highlight w:val="yellow"/>
        </w:rPr>
        <w:t xml:space="preserve">the turmoil of it all drove </w:t>
      </w:r>
      <w:r w:rsidRPr="00495E29">
        <w:rPr>
          <w:highlight w:val="yellow"/>
        </w:rPr>
        <w:t>me to feeling suicidal because I had real strong feelings of that. I just felt like a failure and a let-down to my family</w:t>
      </w:r>
      <w:r w:rsidRPr="00F63F86">
        <w:t>. (L180-176)</w:t>
      </w:r>
    </w:p>
    <w:p w14:paraId="022C2964" w14:textId="733CA091" w:rsidR="003B0A7A" w:rsidRDefault="003B0A7A" w:rsidP="00BC3115">
      <w:pPr>
        <w:rPr>
          <w:highlight w:val="yellow"/>
        </w:rPr>
      </w:pPr>
    </w:p>
    <w:p w14:paraId="77E8C034" w14:textId="77777777" w:rsidR="003B0A7A" w:rsidRDefault="003B0A7A" w:rsidP="00BC3115">
      <w:pPr>
        <w:rPr>
          <w:highlight w:val="red"/>
        </w:rPr>
      </w:pPr>
    </w:p>
    <w:p w14:paraId="436576FC" w14:textId="33E4E5ED" w:rsidR="00114C63" w:rsidRDefault="00267826" w:rsidP="00BC3115">
      <w:r w:rsidRPr="00267826">
        <w:rPr>
          <w:highlight w:val="red"/>
        </w:rPr>
        <w:t xml:space="preserve">when I was diagnosed with depression, especially my male friends, they just thought I was being dramatic, attention seeking and exaggerating my worries. So that made me um </w:t>
      </w:r>
      <w:proofErr w:type="gramStart"/>
      <w:r w:rsidRPr="00267826">
        <w:rPr>
          <w:highlight w:val="red"/>
        </w:rPr>
        <w:t>really anxious</w:t>
      </w:r>
      <w:proofErr w:type="gramEnd"/>
      <w:r w:rsidRPr="00267826">
        <w:rPr>
          <w:highlight w:val="red"/>
        </w:rPr>
        <w:t xml:space="preserve"> to tell them about my CFS as I just wasn’t confident anymore in myself</w:t>
      </w:r>
      <w:r w:rsidR="00713199">
        <w:t xml:space="preserve"> (L19-23)</w:t>
      </w:r>
    </w:p>
    <w:p w14:paraId="59599460" w14:textId="517E7BB9" w:rsidR="00507ACB" w:rsidRDefault="00507ACB" w:rsidP="0063457B">
      <w:pPr>
        <w:rPr>
          <w:highlight w:val="magenta"/>
        </w:rPr>
      </w:pPr>
    </w:p>
    <w:p w14:paraId="7C5D4DCE" w14:textId="77777777" w:rsidR="00BB16F1" w:rsidRDefault="00BB16F1" w:rsidP="0063457B">
      <w:pPr>
        <w:rPr>
          <w:highlight w:val="magenta"/>
        </w:rPr>
      </w:pPr>
    </w:p>
    <w:p w14:paraId="21905AF2" w14:textId="0679D154" w:rsidR="0063457B" w:rsidRDefault="00484E7A" w:rsidP="0063457B">
      <w:r w:rsidRPr="00114C63">
        <w:rPr>
          <w:highlight w:val="magenta"/>
        </w:rPr>
        <w:t xml:space="preserve">I felt I need to be that </w:t>
      </w:r>
      <w:r w:rsidR="0063457B" w:rsidRPr="00114C63">
        <w:rPr>
          <w:highlight w:val="magenta"/>
        </w:rPr>
        <w:t>male breadwinner</w:t>
      </w:r>
      <w:r w:rsidRPr="00114C63">
        <w:rPr>
          <w:highlight w:val="magenta"/>
        </w:rPr>
        <w:t>, you know, I want</w:t>
      </w:r>
      <w:r w:rsidR="0063457B" w:rsidRPr="00114C63">
        <w:rPr>
          <w:highlight w:val="magenta"/>
        </w:rPr>
        <w:t xml:space="preserve"> t</w:t>
      </w:r>
      <w:r w:rsidRPr="00114C63">
        <w:rPr>
          <w:highlight w:val="magenta"/>
        </w:rPr>
        <w:t xml:space="preserve">o </w:t>
      </w:r>
      <w:r w:rsidR="0063457B" w:rsidRPr="00114C63">
        <w:rPr>
          <w:highlight w:val="magenta"/>
        </w:rPr>
        <w:t xml:space="preserve">provide, want to kind of be </w:t>
      </w:r>
      <w:r w:rsidR="00D92C08">
        <w:rPr>
          <w:highlight w:val="magenta"/>
        </w:rPr>
        <w:t xml:space="preserve">a </w:t>
      </w:r>
      <w:r w:rsidR="0063457B" w:rsidRPr="00114C63">
        <w:rPr>
          <w:highlight w:val="magenta"/>
        </w:rPr>
        <w:t>successful</w:t>
      </w:r>
      <w:r w:rsidR="001C31E4" w:rsidRPr="00114C63">
        <w:rPr>
          <w:highlight w:val="magenta"/>
        </w:rPr>
        <w:t xml:space="preserve"> </w:t>
      </w:r>
      <w:r w:rsidR="00D92C08">
        <w:rPr>
          <w:highlight w:val="magenta"/>
        </w:rPr>
        <w:t xml:space="preserve">Father </w:t>
      </w:r>
      <w:r w:rsidR="00114C63" w:rsidRPr="00114C63">
        <w:rPr>
          <w:highlight w:val="magenta"/>
        </w:rPr>
        <w:t xml:space="preserve">for my </w:t>
      </w:r>
      <w:r w:rsidR="00114C63" w:rsidRPr="00511512">
        <w:rPr>
          <w:highlight w:val="magenta"/>
        </w:rPr>
        <w:t>kid</w:t>
      </w:r>
      <w:r w:rsidR="00D92C08">
        <w:t xml:space="preserve"> (L</w:t>
      </w:r>
      <w:r w:rsidR="00D83ECE">
        <w:t>183-185)</w:t>
      </w:r>
    </w:p>
    <w:p w14:paraId="4AB65F9A" w14:textId="227EE3BB" w:rsidR="00BB16F1" w:rsidRDefault="00BB16F1" w:rsidP="0063457B"/>
    <w:p w14:paraId="78F33534" w14:textId="77777777" w:rsidR="00BB16F1" w:rsidRDefault="00BB16F1" w:rsidP="0063457B"/>
    <w:p w14:paraId="3412A3B7" w14:textId="77777777" w:rsidR="00507ACB" w:rsidRPr="00CD05DB" w:rsidRDefault="0063457B" w:rsidP="0063457B">
      <w:pPr>
        <w:rPr>
          <w:highlight w:val="cyan"/>
        </w:rPr>
      </w:pPr>
      <w:r w:rsidRPr="00CD05DB">
        <w:rPr>
          <w:highlight w:val="cyan"/>
        </w:rPr>
        <w:t xml:space="preserve">in some of the environments I’ve worked there’s </w:t>
      </w:r>
      <w:proofErr w:type="gramStart"/>
      <w:r w:rsidRPr="00CD05DB">
        <w:rPr>
          <w:highlight w:val="cyan"/>
        </w:rPr>
        <w:t>definitely that</w:t>
      </w:r>
      <w:proofErr w:type="gramEnd"/>
      <w:r w:rsidRPr="00CD05DB">
        <w:rPr>
          <w:highlight w:val="cyan"/>
        </w:rPr>
        <w:t xml:space="preserve"> testosterone culture where it’s often </w:t>
      </w:r>
    </w:p>
    <w:p w14:paraId="5F2F007D" w14:textId="4B9C65E6" w:rsidR="0063457B" w:rsidRDefault="0063457B" w:rsidP="0063457B">
      <w:r w:rsidRPr="00CD05DB">
        <w:rPr>
          <w:highlight w:val="cyan"/>
        </w:rPr>
        <w:t xml:space="preserve">men in the senior roles so maybe there is that </w:t>
      </w:r>
      <w:r w:rsidR="00611E28">
        <w:rPr>
          <w:highlight w:val="cyan"/>
        </w:rPr>
        <w:t>sense</w:t>
      </w:r>
      <w:r w:rsidRPr="00CD05DB">
        <w:rPr>
          <w:highlight w:val="cyan"/>
        </w:rPr>
        <w:t xml:space="preserve"> that males </w:t>
      </w:r>
      <w:proofErr w:type="gramStart"/>
      <w:r w:rsidR="00611E28">
        <w:rPr>
          <w:highlight w:val="cyan"/>
        </w:rPr>
        <w:t>have to</w:t>
      </w:r>
      <w:proofErr w:type="gramEnd"/>
      <w:r w:rsidR="00611E28">
        <w:rPr>
          <w:highlight w:val="cyan"/>
        </w:rPr>
        <w:t xml:space="preserve"> be</w:t>
      </w:r>
      <w:r w:rsidRPr="00CD05DB">
        <w:rPr>
          <w:highlight w:val="cyan"/>
        </w:rPr>
        <w:t xml:space="preserve"> the dominant ones and are strong</w:t>
      </w:r>
      <w:r w:rsidR="00690F65" w:rsidRPr="00CD05DB">
        <w:rPr>
          <w:highlight w:val="cyan"/>
        </w:rPr>
        <w:t>. This is mainly why I just had to change jobs.</w:t>
      </w:r>
      <w:r w:rsidR="00690F65">
        <w:t xml:space="preserve"> </w:t>
      </w:r>
      <w:r w:rsidR="00D91CF8">
        <w:t xml:space="preserve"> (L130-135)</w:t>
      </w:r>
    </w:p>
    <w:p w14:paraId="32D5BE75" w14:textId="2DC96472" w:rsidR="00507ACB" w:rsidRDefault="00507ACB" w:rsidP="0063457B">
      <w:pPr>
        <w:tabs>
          <w:tab w:val="left" w:pos="7136"/>
        </w:tabs>
        <w:rPr>
          <w:highlight w:val="red"/>
        </w:rPr>
      </w:pPr>
    </w:p>
    <w:p w14:paraId="221F42E1" w14:textId="77777777" w:rsidR="009C0E5D" w:rsidRDefault="009C0E5D" w:rsidP="0063457B">
      <w:pPr>
        <w:tabs>
          <w:tab w:val="left" w:pos="7136"/>
        </w:tabs>
        <w:rPr>
          <w:highlight w:val="red"/>
        </w:rPr>
      </w:pPr>
    </w:p>
    <w:p w14:paraId="3DC9728A" w14:textId="0FCED9C1" w:rsidR="0063457B" w:rsidRDefault="0063457B" w:rsidP="0063457B">
      <w:pPr>
        <w:tabs>
          <w:tab w:val="left" w:pos="7136"/>
        </w:tabs>
      </w:pPr>
      <w:r w:rsidRPr="00A5353A">
        <w:rPr>
          <w:highlight w:val="red"/>
        </w:rPr>
        <w:t xml:space="preserve">I do </w:t>
      </w:r>
      <w:proofErr w:type="gramStart"/>
      <w:r w:rsidRPr="00A5353A">
        <w:rPr>
          <w:highlight w:val="red"/>
        </w:rPr>
        <w:t>definitely worry</w:t>
      </w:r>
      <w:proofErr w:type="gramEnd"/>
      <w:r w:rsidRPr="00A5353A">
        <w:rPr>
          <w:highlight w:val="red"/>
        </w:rPr>
        <w:t xml:space="preserve"> about the inability to meet the social expectations of being a male, like going to the pub.</w:t>
      </w:r>
      <w:r w:rsidR="00C907D0">
        <w:t xml:space="preserve"> (L26-28)</w:t>
      </w:r>
    </w:p>
    <w:p w14:paraId="6E5DC571" w14:textId="77777777" w:rsidR="00507ACB" w:rsidRDefault="00507ACB" w:rsidP="0063457B">
      <w:pPr>
        <w:tabs>
          <w:tab w:val="left" w:pos="7136"/>
        </w:tabs>
        <w:rPr>
          <w:highlight w:val="red"/>
        </w:rPr>
      </w:pPr>
    </w:p>
    <w:p w14:paraId="2A97EDF3" w14:textId="43BB7B2E" w:rsidR="0063457B" w:rsidRPr="0063457B" w:rsidRDefault="0063457B" w:rsidP="0063457B">
      <w:pPr>
        <w:tabs>
          <w:tab w:val="left" w:pos="7136"/>
        </w:tabs>
        <w:rPr>
          <w:sz w:val="28"/>
          <w:szCs w:val="28"/>
        </w:rPr>
      </w:pPr>
      <w:r w:rsidRPr="00A5353A">
        <w:rPr>
          <w:highlight w:val="red"/>
        </w:rPr>
        <w:t>I can’t even like mow the lawn and that’s, well I feel anyway, a standard job that the male should do in the family.</w:t>
      </w:r>
      <w:r w:rsidR="00C907D0">
        <w:t xml:space="preserve"> (L61-62)</w:t>
      </w:r>
    </w:p>
    <w:p w14:paraId="43FCA9E0" w14:textId="77777777" w:rsidR="00507ACB" w:rsidRDefault="00507ACB" w:rsidP="00BC3115">
      <w:pPr>
        <w:rPr>
          <w:highlight w:val="magenta"/>
        </w:rPr>
      </w:pPr>
    </w:p>
    <w:p w14:paraId="5E6FD15E" w14:textId="77777777" w:rsidR="00507ACB" w:rsidRDefault="00507ACB" w:rsidP="009258BE">
      <w:pPr>
        <w:rPr>
          <w:highlight w:val="magenta"/>
        </w:rPr>
      </w:pPr>
    </w:p>
    <w:p w14:paraId="518AE534" w14:textId="1E624B1F" w:rsidR="00604904" w:rsidRPr="00A035DF" w:rsidRDefault="00DE31CE" w:rsidP="00BC3115">
      <w:pPr>
        <w:rPr>
          <w:highlight w:val="magenta"/>
        </w:rPr>
      </w:pPr>
      <w:r>
        <w:rPr>
          <w:highlight w:val="magenta"/>
        </w:rPr>
        <w:t xml:space="preserve">In </w:t>
      </w:r>
      <w:r w:rsidR="009258BE" w:rsidRPr="00814DAD">
        <w:rPr>
          <w:highlight w:val="magenta"/>
        </w:rPr>
        <w:t>New Zealand</w:t>
      </w:r>
      <w:r>
        <w:rPr>
          <w:highlight w:val="magenta"/>
        </w:rPr>
        <w:t xml:space="preserve"> there is that blokey culture and so </w:t>
      </w:r>
      <w:r w:rsidR="009258BE" w:rsidRPr="00814DAD">
        <w:rPr>
          <w:highlight w:val="magenta"/>
        </w:rPr>
        <w:t>men are very kind of reluctant to share when they're struggling with their emotions</w:t>
      </w:r>
      <w:r w:rsidR="009258BE">
        <w:rPr>
          <w:highlight w:val="magenta"/>
        </w:rPr>
        <w:t xml:space="preserve"> and so I felt I </w:t>
      </w:r>
      <w:r w:rsidR="00D65D34">
        <w:rPr>
          <w:highlight w:val="magenta"/>
        </w:rPr>
        <w:t>could</w:t>
      </w:r>
      <w:r w:rsidR="009258BE">
        <w:rPr>
          <w:highlight w:val="magenta"/>
        </w:rPr>
        <w:t xml:space="preserve"> not share anything</w:t>
      </w:r>
      <w:r w:rsidR="00D65D34" w:rsidRPr="00DB6FC2">
        <w:t xml:space="preserve">.  </w:t>
      </w:r>
      <w:r w:rsidR="00E7457E" w:rsidRPr="00DB6FC2">
        <w:t xml:space="preserve">(L147-149). </w:t>
      </w:r>
    </w:p>
    <w:p w14:paraId="1982C7C3" w14:textId="77777777" w:rsidR="00EE7FDC" w:rsidRDefault="00EE7FDC" w:rsidP="00BC3115">
      <w:pPr>
        <w:rPr>
          <w:b/>
          <w:bCs/>
          <w:i/>
          <w:iCs/>
          <w:color w:val="00B0F0"/>
          <w:sz w:val="28"/>
          <w:szCs w:val="28"/>
        </w:rPr>
      </w:pPr>
    </w:p>
    <w:p w14:paraId="6FF6A365" w14:textId="7BA58F99" w:rsidR="00604904" w:rsidRDefault="00EE7FDC" w:rsidP="00BC3115">
      <w:pPr>
        <w:rPr>
          <w:b/>
          <w:bCs/>
          <w:i/>
          <w:iCs/>
          <w:color w:val="00B0F0"/>
          <w:sz w:val="28"/>
          <w:szCs w:val="28"/>
        </w:rPr>
      </w:pPr>
      <w:r>
        <w:rPr>
          <w:b/>
          <w:bCs/>
          <w:i/>
          <w:iCs/>
          <w:color w:val="00B0F0"/>
          <w:sz w:val="28"/>
          <w:szCs w:val="28"/>
        </w:rPr>
        <w:t>Importance of support networks</w:t>
      </w:r>
    </w:p>
    <w:p w14:paraId="54A652A0" w14:textId="77777777" w:rsidR="00507ACB" w:rsidRDefault="00507ACB" w:rsidP="00D23613">
      <w:pPr>
        <w:tabs>
          <w:tab w:val="left" w:pos="7136"/>
        </w:tabs>
        <w:rPr>
          <w:highlight w:val="darkCyan"/>
        </w:rPr>
      </w:pPr>
    </w:p>
    <w:p w14:paraId="73B6ABE1" w14:textId="3BBAD858" w:rsidR="009258BE" w:rsidRPr="00D23613" w:rsidRDefault="00D00EAF" w:rsidP="00D23613">
      <w:pPr>
        <w:tabs>
          <w:tab w:val="left" w:pos="7136"/>
        </w:tabs>
      </w:pPr>
      <w:r w:rsidRPr="00CD05DB">
        <w:rPr>
          <w:highlight w:val="cyan"/>
        </w:rPr>
        <w:t>M</w:t>
      </w:r>
      <w:r w:rsidR="009258BE" w:rsidRPr="00CD05DB">
        <w:rPr>
          <w:highlight w:val="cyan"/>
        </w:rPr>
        <w:t>y first supervisor who didn’t really support me in the way I would have liked was a male, however in my job after, my boss was a female and she was very supportive and even offered me to have regular breaks</w:t>
      </w:r>
      <w:r w:rsidR="00580453">
        <w:t xml:space="preserve"> (L99-102)</w:t>
      </w:r>
    </w:p>
    <w:p w14:paraId="2F409DB0" w14:textId="77777777" w:rsidR="009A146B" w:rsidRDefault="009A146B" w:rsidP="00BC3115"/>
    <w:p w14:paraId="03170572" w14:textId="77777777" w:rsidR="00507ACB" w:rsidRDefault="00507ACB" w:rsidP="00D23613">
      <w:pPr>
        <w:rPr>
          <w:highlight w:val="magenta"/>
        </w:rPr>
      </w:pPr>
    </w:p>
    <w:p w14:paraId="1FF63F4F" w14:textId="512F49C0" w:rsidR="0063457B" w:rsidRDefault="00050805" w:rsidP="00D23613">
      <w:r>
        <w:rPr>
          <w:highlight w:val="magenta"/>
        </w:rPr>
        <w:t xml:space="preserve">They aren’t that supportive really. </w:t>
      </w:r>
      <w:r w:rsidR="00814DAD" w:rsidRPr="00814DAD">
        <w:rPr>
          <w:highlight w:val="magenta"/>
        </w:rPr>
        <w:t xml:space="preserve">They </w:t>
      </w:r>
      <w:r>
        <w:rPr>
          <w:highlight w:val="magenta"/>
        </w:rPr>
        <w:t xml:space="preserve">just </w:t>
      </w:r>
      <w:r w:rsidR="00814DAD" w:rsidRPr="00814DAD">
        <w:rPr>
          <w:highlight w:val="magenta"/>
        </w:rPr>
        <w:t>simply don't get the kind of day-to-day reality of it</w:t>
      </w:r>
      <w:r w:rsidR="00A02A62">
        <w:rPr>
          <w:highlight w:val="magenta"/>
        </w:rPr>
        <w:t xml:space="preserve"> and I think because I don’t know any other males with it, I can’t get them to like tell my friends and family that they go through the same thing</w:t>
      </w:r>
      <w:r w:rsidR="00814DAD" w:rsidRPr="00814DAD">
        <w:rPr>
          <w:highlight w:val="magenta"/>
        </w:rPr>
        <w:t>.</w:t>
      </w:r>
      <w:r w:rsidR="000A209A">
        <w:t xml:space="preserve"> (L103-107). </w:t>
      </w:r>
    </w:p>
    <w:p w14:paraId="37B909AE" w14:textId="77777777" w:rsidR="009A146B" w:rsidRDefault="009A146B" w:rsidP="00445516">
      <w:pPr>
        <w:tabs>
          <w:tab w:val="left" w:pos="7136"/>
        </w:tabs>
        <w:rPr>
          <w:highlight w:val="red"/>
        </w:rPr>
      </w:pPr>
    </w:p>
    <w:p w14:paraId="5D3AC534" w14:textId="31AD1EF6" w:rsidR="00507ACB" w:rsidRDefault="00507ACB" w:rsidP="00445516">
      <w:pPr>
        <w:tabs>
          <w:tab w:val="left" w:pos="7136"/>
        </w:tabs>
        <w:rPr>
          <w:color w:val="0D0D0D" w:themeColor="text1" w:themeTint="F2"/>
          <w:highlight w:val="red"/>
        </w:rPr>
      </w:pPr>
    </w:p>
    <w:p w14:paraId="00B2CEDE" w14:textId="467A798C" w:rsidR="00A5353A" w:rsidRDefault="00E87387" w:rsidP="00445516">
      <w:pPr>
        <w:tabs>
          <w:tab w:val="left" w:pos="7136"/>
        </w:tabs>
        <w:rPr>
          <w:color w:val="0D0D0D" w:themeColor="text1" w:themeTint="F2"/>
        </w:rPr>
      </w:pPr>
      <w:r>
        <w:rPr>
          <w:color w:val="0D0D0D" w:themeColor="text1" w:themeTint="F2"/>
          <w:highlight w:val="red"/>
        </w:rPr>
        <w:t xml:space="preserve">Even </w:t>
      </w:r>
      <w:r w:rsidR="00FB6A6F" w:rsidRPr="00FB6A6F">
        <w:rPr>
          <w:color w:val="0D0D0D" w:themeColor="text1" w:themeTint="F2"/>
          <w:highlight w:val="red"/>
        </w:rPr>
        <w:t>health professionals struggle to know what to say to me</w:t>
      </w:r>
      <w:r w:rsidR="009E2B19">
        <w:rPr>
          <w:color w:val="0D0D0D" w:themeColor="text1" w:themeTint="F2"/>
        </w:rPr>
        <w:t xml:space="preserve"> (L18)</w:t>
      </w:r>
    </w:p>
    <w:p w14:paraId="3162ADAA" w14:textId="77777777" w:rsidR="009A146B" w:rsidRDefault="009A146B" w:rsidP="00445516">
      <w:pPr>
        <w:tabs>
          <w:tab w:val="left" w:pos="7136"/>
        </w:tabs>
        <w:rPr>
          <w:color w:val="0D0D0D" w:themeColor="text1" w:themeTint="F2"/>
        </w:rPr>
      </w:pPr>
    </w:p>
    <w:p w14:paraId="60C4883C" w14:textId="5C43D31B" w:rsidR="009829C4" w:rsidRPr="0024041B" w:rsidRDefault="009829C4" w:rsidP="0024041B">
      <w:r w:rsidRPr="00445516">
        <w:rPr>
          <w:highlight w:val="magenta"/>
        </w:rPr>
        <w:t>I think the whole kind of assumption of competence as a male has kind of, to some extent, worked in my favour in terms of um my chronic illness not being as socially disabling as it might have been if I were a female. But then in other ways, I think it has kind of been difficult for me being a male due to the lack of recognition of non-physical suffe</w:t>
      </w:r>
      <w:r w:rsidRPr="00532CF8">
        <w:rPr>
          <w:highlight w:val="magenta"/>
        </w:rPr>
        <w:t>rin</w:t>
      </w:r>
      <w:r w:rsidR="00612329" w:rsidRPr="00532CF8">
        <w:rPr>
          <w:highlight w:val="magenta"/>
        </w:rPr>
        <w:t>g</w:t>
      </w:r>
      <w:r w:rsidR="00612329">
        <w:t xml:space="preserve"> </w:t>
      </w:r>
      <w:r w:rsidR="00532CF8">
        <w:t>(169-175)</w:t>
      </w:r>
    </w:p>
    <w:sectPr w:rsidR="009829C4" w:rsidRPr="00240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15"/>
    <w:rsid w:val="0000104D"/>
    <w:rsid w:val="0001286D"/>
    <w:rsid w:val="00050805"/>
    <w:rsid w:val="00052577"/>
    <w:rsid w:val="00056ADB"/>
    <w:rsid w:val="00065DF6"/>
    <w:rsid w:val="00070396"/>
    <w:rsid w:val="000A209A"/>
    <w:rsid w:val="000A34C3"/>
    <w:rsid w:val="000A7517"/>
    <w:rsid w:val="000B23E0"/>
    <w:rsid w:val="000C6396"/>
    <w:rsid w:val="000D6898"/>
    <w:rsid w:val="001040CB"/>
    <w:rsid w:val="00104695"/>
    <w:rsid w:val="00111F0D"/>
    <w:rsid w:val="00114856"/>
    <w:rsid w:val="00114C63"/>
    <w:rsid w:val="00116848"/>
    <w:rsid w:val="00123221"/>
    <w:rsid w:val="00143847"/>
    <w:rsid w:val="00172008"/>
    <w:rsid w:val="001873DA"/>
    <w:rsid w:val="00193FDE"/>
    <w:rsid w:val="001B252D"/>
    <w:rsid w:val="001C0566"/>
    <w:rsid w:val="001C31E4"/>
    <w:rsid w:val="001C3C22"/>
    <w:rsid w:val="001F22EE"/>
    <w:rsid w:val="002044DB"/>
    <w:rsid w:val="0024041B"/>
    <w:rsid w:val="00267826"/>
    <w:rsid w:val="002C6F6C"/>
    <w:rsid w:val="002D1ACB"/>
    <w:rsid w:val="002D2460"/>
    <w:rsid w:val="002E29A4"/>
    <w:rsid w:val="002F2B01"/>
    <w:rsid w:val="003225CE"/>
    <w:rsid w:val="00363584"/>
    <w:rsid w:val="00363EB7"/>
    <w:rsid w:val="00374687"/>
    <w:rsid w:val="00394CAF"/>
    <w:rsid w:val="003A327E"/>
    <w:rsid w:val="003B0A7A"/>
    <w:rsid w:val="003C3593"/>
    <w:rsid w:val="003E016E"/>
    <w:rsid w:val="003E5030"/>
    <w:rsid w:val="00405CE5"/>
    <w:rsid w:val="004262F9"/>
    <w:rsid w:val="004351F6"/>
    <w:rsid w:val="00445516"/>
    <w:rsid w:val="004466BC"/>
    <w:rsid w:val="004607D6"/>
    <w:rsid w:val="00460B95"/>
    <w:rsid w:val="004743EF"/>
    <w:rsid w:val="00483B2B"/>
    <w:rsid w:val="00484E7A"/>
    <w:rsid w:val="00485E18"/>
    <w:rsid w:val="004A016D"/>
    <w:rsid w:val="004C569F"/>
    <w:rsid w:val="004F2EB6"/>
    <w:rsid w:val="005033B3"/>
    <w:rsid w:val="005039BF"/>
    <w:rsid w:val="00507ACB"/>
    <w:rsid w:val="00511512"/>
    <w:rsid w:val="00532CF8"/>
    <w:rsid w:val="00553A19"/>
    <w:rsid w:val="00580453"/>
    <w:rsid w:val="0058605C"/>
    <w:rsid w:val="0059179B"/>
    <w:rsid w:val="005A19E4"/>
    <w:rsid w:val="005C6379"/>
    <w:rsid w:val="00604904"/>
    <w:rsid w:val="00607D22"/>
    <w:rsid w:val="00611E28"/>
    <w:rsid w:val="00612329"/>
    <w:rsid w:val="006150B2"/>
    <w:rsid w:val="0063457B"/>
    <w:rsid w:val="006401E4"/>
    <w:rsid w:val="00673DEB"/>
    <w:rsid w:val="00690F65"/>
    <w:rsid w:val="00697D4F"/>
    <w:rsid w:val="006A2A83"/>
    <w:rsid w:val="006A69E7"/>
    <w:rsid w:val="006B3038"/>
    <w:rsid w:val="006C37E5"/>
    <w:rsid w:val="006E53BE"/>
    <w:rsid w:val="006F1AA3"/>
    <w:rsid w:val="006F5224"/>
    <w:rsid w:val="006F79CD"/>
    <w:rsid w:val="00704064"/>
    <w:rsid w:val="00713199"/>
    <w:rsid w:val="00716BD1"/>
    <w:rsid w:val="00724376"/>
    <w:rsid w:val="00746721"/>
    <w:rsid w:val="007624A5"/>
    <w:rsid w:val="00790C60"/>
    <w:rsid w:val="007C6BE1"/>
    <w:rsid w:val="007E5692"/>
    <w:rsid w:val="00802216"/>
    <w:rsid w:val="00814DAD"/>
    <w:rsid w:val="00830237"/>
    <w:rsid w:val="0083583D"/>
    <w:rsid w:val="00861B6B"/>
    <w:rsid w:val="00876671"/>
    <w:rsid w:val="0088383A"/>
    <w:rsid w:val="008843CF"/>
    <w:rsid w:val="00896526"/>
    <w:rsid w:val="008B17D2"/>
    <w:rsid w:val="008B69D7"/>
    <w:rsid w:val="008C7F72"/>
    <w:rsid w:val="008D7399"/>
    <w:rsid w:val="008E7123"/>
    <w:rsid w:val="008F209D"/>
    <w:rsid w:val="008F51F5"/>
    <w:rsid w:val="009258BE"/>
    <w:rsid w:val="00951AF0"/>
    <w:rsid w:val="0096583A"/>
    <w:rsid w:val="00972144"/>
    <w:rsid w:val="009745C4"/>
    <w:rsid w:val="00977D78"/>
    <w:rsid w:val="009829C4"/>
    <w:rsid w:val="009A0E6C"/>
    <w:rsid w:val="009A146B"/>
    <w:rsid w:val="009A3B96"/>
    <w:rsid w:val="009C0E5D"/>
    <w:rsid w:val="009D6109"/>
    <w:rsid w:val="009E2B19"/>
    <w:rsid w:val="009E6DC6"/>
    <w:rsid w:val="009F1E4E"/>
    <w:rsid w:val="00A02A62"/>
    <w:rsid w:val="00A035DF"/>
    <w:rsid w:val="00A0558C"/>
    <w:rsid w:val="00A07291"/>
    <w:rsid w:val="00A13618"/>
    <w:rsid w:val="00A305EA"/>
    <w:rsid w:val="00A5353A"/>
    <w:rsid w:val="00A647B6"/>
    <w:rsid w:val="00A67E96"/>
    <w:rsid w:val="00A746DE"/>
    <w:rsid w:val="00AB6701"/>
    <w:rsid w:val="00AB6ADD"/>
    <w:rsid w:val="00AB7AC9"/>
    <w:rsid w:val="00AE35DE"/>
    <w:rsid w:val="00B20ABC"/>
    <w:rsid w:val="00B4290C"/>
    <w:rsid w:val="00B74B19"/>
    <w:rsid w:val="00B80BB5"/>
    <w:rsid w:val="00B84FB1"/>
    <w:rsid w:val="00B93237"/>
    <w:rsid w:val="00BB16F1"/>
    <w:rsid w:val="00BC3115"/>
    <w:rsid w:val="00BE02A8"/>
    <w:rsid w:val="00BF0F6C"/>
    <w:rsid w:val="00C1212F"/>
    <w:rsid w:val="00C15EF2"/>
    <w:rsid w:val="00C37895"/>
    <w:rsid w:val="00C65B8B"/>
    <w:rsid w:val="00C71D3C"/>
    <w:rsid w:val="00C76B1F"/>
    <w:rsid w:val="00C90577"/>
    <w:rsid w:val="00C907D0"/>
    <w:rsid w:val="00C90DE6"/>
    <w:rsid w:val="00CA14A6"/>
    <w:rsid w:val="00CC469D"/>
    <w:rsid w:val="00CC4AAC"/>
    <w:rsid w:val="00CD05DB"/>
    <w:rsid w:val="00CD50E7"/>
    <w:rsid w:val="00CF1AB2"/>
    <w:rsid w:val="00CF7936"/>
    <w:rsid w:val="00D00DF2"/>
    <w:rsid w:val="00D00EAF"/>
    <w:rsid w:val="00D23613"/>
    <w:rsid w:val="00D24017"/>
    <w:rsid w:val="00D3161C"/>
    <w:rsid w:val="00D46990"/>
    <w:rsid w:val="00D50AFB"/>
    <w:rsid w:val="00D5182A"/>
    <w:rsid w:val="00D63983"/>
    <w:rsid w:val="00D65D34"/>
    <w:rsid w:val="00D83ECE"/>
    <w:rsid w:val="00D91CF8"/>
    <w:rsid w:val="00D92C08"/>
    <w:rsid w:val="00DB6FC2"/>
    <w:rsid w:val="00DE31CE"/>
    <w:rsid w:val="00DF1221"/>
    <w:rsid w:val="00DF76C0"/>
    <w:rsid w:val="00E133BA"/>
    <w:rsid w:val="00E457DC"/>
    <w:rsid w:val="00E676BA"/>
    <w:rsid w:val="00E7457E"/>
    <w:rsid w:val="00E84D72"/>
    <w:rsid w:val="00E87387"/>
    <w:rsid w:val="00E96418"/>
    <w:rsid w:val="00EB0E08"/>
    <w:rsid w:val="00EB222F"/>
    <w:rsid w:val="00EE7FDC"/>
    <w:rsid w:val="00EF2C09"/>
    <w:rsid w:val="00F1719E"/>
    <w:rsid w:val="00F27270"/>
    <w:rsid w:val="00F27A72"/>
    <w:rsid w:val="00F342C1"/>
    <w:rsid w:val="00F63F86"/>
    <w:rsid w:val="00FA6770"/>
    <w:rsid w:val="00FB6A6F"/>
    <w:rsid w:val="00FC2E7F"/>
    <w:rsid w:val="00FE09F9"/>
    <w:rsid w:val="00FF09D9"/>
    <w:rsid w:val="00F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C032"/>
  <w15:chartTrackingRefBased/>
  <w15:docId w15:val="{0229FB66-8269-44C1-B7D5-22C49F0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 Snell</dc:creator>
  <cp:keywords/>
  <dc:description/>
  <cp:lastModifiedBy>Gracie Snell (Student)</cp:lastModifiedBy>
  <cp:revision>6</cp:revision>
  <dcterms:created xsi:type="dcterms:W3CDTF">2023-01-29T21:12:00Z</dcterms:created>
  <dcterms:modified xsi:type="dcterms:W3CDTF">2023-05-24T16:56:00Z</dcterms:modified>
</cp:coreProperties>
</file>